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CE44" w14:textId="4AE9C743" w:rsidR="00B944B5" w:rsidRPr="00B944B5" w:rsidRDefault="00B944B5" w:rsidP="00B944B5">
      <w:pPr>
        <w:pBdr>
          <w:bottom w:val="single" w:sz="4" w:space="1" w:color="auto"/>
        </w:pBdr>
        <w:rPr>
          <w:rFonts w:ascii="Calibri" w:hAnsi="Calibri" w:cs="Calibri"/>
          <w:color w:val="000000" w:themeColor="text1"/>
          <w:lang w:val="en-US"/>
        </w:rPr>
      </w:pPr>
      <w:r w:rsidRPr="00B944B5">
        <w:rPr>
          <w:rFonts w:ascii="Calibri" w:hAnsi="Calibri" w:cs="Calibri"/>
          <w:color w:val="000000" w:themeColor="text1"/>
          <w:lang w:val="en-US"/>
        </w:rPr>
        <w:t xml:space="preserve">SUPPLEMENT </w:t>
      </w:r>
      <w:r w:rsidR="00B33AD5">
        <w:rPr>
          <w:rFonts w:ascii="Calibri" w:hAnsi="Calibri" w:cs="Calibri"/>
          <w:color w:val="000000" w:themeColor="text1"/>
          <w:lang w:val="en-US"/>
        </w:rPr>
        <w:t>2</w:t>
      </w:r>
      <w:r w:rsidRPr="00B944B5">
        <w:rPr>
          <w:rFonts w:ascii="Calibri" w:hAnsi="Calibri" w:cs="Calibri"/>
          <w:color w:val="000000" w:themeColor="text1"/>
          <w:lang w:val="en-US"/>
        </w:rPr>
        <w:t xml:space="preserve"> - QUESTIONNAIRES IN </w:t>
      </w:r>
      <w:r w:rsidR="00B33AD5">
        <w:rPr>
          <w:rFonts w:ascii="Calibri" w:hAnsi="Calibri" w:cs="Calibri"/>
          <w:color w:val="000000" w:themeColor="text1"/>
          <w:lang w:val="en-US"/>
        </w:rPr>
        <w:t>SPANISH ORIGINAL VERSION</w:t>
      </w:r>
    </w:p>
    <w:p w14:paraId="1349B436" w14:textId="77777777" w:rsidR="00B944B5" w:rsidRDefault="00B944B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</w:p>
    <w:p w14:paraId="63D5AE21" w14:textId="77777777" w:rsidR="00B944B5" w:rsidRDefault="00B944B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  <w:lang w:val="en-US"/>
        </w:rPr>
      </w:pPr>
    </w:p>
    <w:p w14:paraId="589A3125" w14:textId="1BCE6977" w:rsidR="00B30C5F" w:rsidRPr="00B33AD5" w:rsidRDefault="00B33AD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</w:rPr>
      </w:pPr>
      <w:r w:rsidRPr="00B33AD5">
        <w:rPr>
          <w:rFonts w:ascii="Calibri" w:hAnsi="Calibri" w:cs="Calibri"/>
          <w:b/>
          <w:bCs/>
          <w:color w:val="000000" w:themeColor="text1"/>
          <w:sz w:val="40"/>
          <w:szCs w:val="40"/>
        </w:rPr>
        <w:t xml:space="preserve">Cuestionario de Actividades </w:t>
      </w:r>
      <w:r>
        <w:rPr>
          <w:rFonts w:ascii="Calibri" w:hAnsi="Calibri" w:cs="Calibri"/>
          <w:b/>
          <w:bCs/>
          <w:color w:val="000000" w:themeColor="text1"/>
          <w:sz w:val="40"/>
          <w:szCs w:val="40"/>
        </w:rPr>
        <w:t>en</w:t>
      </w:r>
      <w:r w:rsidRPr="00B33AD5">
        <w:rPr>
          <w:rFonts w:ascii="Calibri" w:hAnsi="Calibri" w:cs="Calibri"/>
          <w:b/>
          <w:bCs/>
          <w:color w:val="000000" w:themeColor="text1"/>
          <w:sz w:val="40"/>
          <w:szCs w:val="40"/>
        </w:rPr>
        <w:t xml:space="preserve"> Docencia Remota</w:t>
      </w:r>
    </w:p>
    <w:p w14:paraId="2F557F07" w14:textId="3B71B51B" w:rsidR="00B30C5F" w:rsidRPr="00B33AD5" w:rsidRDefault="00B30C5F" w:rsidP="00B30C5F">
      <w:pPr>
        <w:rPr>
          <w:rFonts w:ascii="Calibri" w:hAnsi="Calibri" w:cs="Calibri"/>
        </w:rPr>
      </w:pPr>
    </w:p>
    <w:p w14:paraId="245CDDDD" w14:textId="7DE955C1" w:rsidR="00B30C5F" w:rsidRPr="00F45832" w:rsidRDefault="00F45832" w:rsidP="00B30C5F">
      <w:pPr>
        <w:rPr>
          <w:rFonts w:ascii="Calibri" w:hAnsi="Calibri" w:cs="Calibri"/>
        </w:rPr>
      </w:pPr>
      <w:r w:rsidRPr="00F45832">
        <w:rPr>
          <w:rFonts w:ascii="Calibri" w:hAnsi="Calibri" w:cs="Calibri"/>
        </w:rPr>
        <w:t xml:space="preserve">¿Con qué frecuencia las asignaturas que ha cursado en </w:t>
      </w:r>
      <w:r w:rsidRPr="00F45832">
        <w:rPr>
          <w:rFonts w:ascii="Calibri" w:hAnsi="Calibri" w:cs="Calibri"/>
        </w:rPr>
        <w:t>este semestre</w:t>
      </w:r>
      <w:r w:rsidRPr="00F45832">
        <w:rPr>
          <w:rFonts w:ascii="Calibri" w:hAnsi="Calibri" w:cs="Calibri"/>
        </w:rPr>
        <w:t> han realizado las siguientes actividades?</w:t>
      </w:r>
    </w:p>
    <w:p w14:paraId="7DF4945B" w14:textId="77777777" w:rsidR="00F45832" w:rsidRPr="00F45832" w:rsidRDefault="00F45832" w:rsidP="00B30C5F">
      <w:pPr>
        <w:rPr>
          <w:rFonts w:ascii="Calibri" w:hAnsi="Calibri" w:cs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7"/>
        <w:gridCol w:w="982"/>
        <w:gridCol w:w="982"/>
        <w:gridCol w:w="982"/>
        <w:gridCol w:w="982"/>
        <w:gridCol w:w="983"/>
      </w:tblGrid>
      <w:tr w:rsidR="00B30C5F" w:rsidRPr="00B30C5F" w14:paraId="2763E16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36FAE27" w14:textId="77777777" w:rsidR="00B30C5F" w:rsidRPr="00F45832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78D953" w14:textId="0DB045F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Neve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D35FFBE" w14:textId="65563F3A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most neve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BA11DE0" w14:textId="6600AF8D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tim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F03EBF8" w14:textId="2DF7E45C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most always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48081E1" w14:textId="1DEF226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Always</w:t>
            </w:r>
          </w:p>
        </w:tc>
      </w:tr>
      <w:tr w:rsidR="00B30C5F" w:rsidRPr="00B30C5F" w14:paraId="34207AA9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3DCA0541" w14:textId="0718AE02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lases por videoconferencia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A385F3D" w14:textId="0334828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FAA6BB9" w14:textId="107FBE5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7F35367" w14:textId="0FB61F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D35CEE" w14:textId="58D9863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3A0C704" w14:textId="2BFF772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C31AA5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D0E7617" w14:textId="445D1DAD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Videos de clases narradas (con audio) largos (más de 30 minutos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ED54240" w14:textId="03BFAF5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5B4853" w14:textId="6BB582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6F25F0A" w14:textId="2D52CA8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B34AFAA" w14:textId="5C31ACC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F43ECF7" w14:textId="78BE76E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46B1E33B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85FB96B" w14:textId="7075C650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Videos de clases narradas (con audio) cortos (menos de 30 minutos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B592F76" w14:textId="3DE38A1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77EA9CB" w14:textId="5D35E4B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44A830" w14:textId="7794B93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F5124E" w14:textId="1F935B2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1CBFE26" w14:textId="731D136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BB0DCAC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316720B5" w14:textId="0C2F6ABE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Videos tutorial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C5E8429" w14:textId="3D7F2D2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10112E1" w14:textId="52F3915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3E107E" w14:textId="651AEF6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50B6195" w14:textId="555FED0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0AB4042" w14:textId="5C14395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74F153D5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B0E5CF9" w14:textId="5709E698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Videos sobre experiencias o historias relacionadas con el tema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116F90" w14:textId="0EE8DA1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4F19624" w14:textId="16032DC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319D113" w14:textId="1300C09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0769241" w14:textId="1EE9B77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FD5A4F9" w14:textId="072F990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199A854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6929F74E" w14:textId="33509E3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Infografi</w:t>
            </w:r>
            <w:r w:rsidR="00F45832">
              <w:rPr>
                <w:rFonts w:ascii="Calibri" w:hAnsi="Calibri" w:cs="Calibri"/>
                <w:color w:val="000000" w:themeColor="text1"/>
              </w:rPr>
              <w:t>as o esquema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A015EF4" w14:textId="480DC09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1A47487" w14:textId="52A212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D176098" w14:textId="2EB3956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4E1834F" w14:textId="3A772B0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772A3E" w14:textId="08BA24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1E13043D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EDB84CB" w14:textId="3656628D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nvío de textos (artículo, capítulo de libro) con discusión posterior con el docente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823744" w14:textId="682298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8EE52C" w14:textId="125373C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0FAAF09" w14:textId="268C912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19D564" w14:textId="79A9371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61C5776" w14:textId="6BB2865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F73911C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A9649D6" w14:textId="24D4D9ED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nvío de textos (artículo, capítulo de libro) con ejercicio posterio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29B80FD" w14:textId="3AD827C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2B0597B" w14:textId="117B8A8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26588EB" w14:textId="4B7D8F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C4272EA" w14:textId="2AF3CED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C3F6928" w14:textId="665204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43CA8311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F92A8D3" w14:textId="42D06DD3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nvío de textos (artículo, capítulo de libro) sin actividad posterior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86395B2" w14:textId="738AA8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F72AED9" w14:textId="297BC58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DAA84DC" w14:textId="0C549C5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1B7D771" w14:textId="24FE6B1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4D0FCFE" w14:textId="4F5FB8C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586C12F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B1304A8" w14:textId="374AE71A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For</w:t>
            </w:r>
            <w:r w:rsidR="00F45832">
              <w:rPr>
                <w:rFonts w:ascii="Calibri" w:hAnsi="Calibri" w:cs="Calibri"/>
                <w:color w:val="000000" w:themeColor="text1"/>
              </w:rPr>
              <w:t>o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3A686EF" w14:textId="2641BA6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69359DD" w14:textId="429926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DEB415D" w14:textId="086642C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5374A9A" w14:textId="561DB7E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535CA2B" w14:textId="4D259F7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FE8ECA2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DADE6DE" w14:textId="4A9A6BDA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jercicios práctico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37E8E5E" w14:textId="376384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9287D13" w14:textId="7FCDCF2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152FBF9" w14:textId="1591ACC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7995088" w14:textId="109DB6B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FB3396A" w14:textId="0D7675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5663C24E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55CB06E0" w14:textId="0845EF47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rabajos grupal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8D39B4F" w14:textId="1492EB1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8FA2109" w14:textId="6352414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ED208FF" w14:textId="659F0BC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AAFF759" w14:textId="2194642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BB113EE" w14:textId="54D229B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3BDFE809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4C2207FF" w14:textId="2ABB8A9C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Reuniones de tutorías con el docente en pequeños grupos (menos de 10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0999D6C" w14:textId="1D97489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03925A2" w14:textId="4FC9A7E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B6572D3" w14:textId="063AD58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DF2BA42" w14:textId="1A1DA3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3E032E6" w14:textId="7E159BE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6CA0B910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17D57C3C" w14:textId="50A37B3C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Reuniones de tutorías con el docente en grupos medianos (entre 10 y 20 estudiantes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40BD0E7" w14:textId="1E0B785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45A1639" w14:textId="39145FB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F133631" w14:textId="5DA905E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F12B317" w14:textId="385597D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B6D6986" w14:textId="46AEC9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1279639F" w14:textId="77777777" w:rsidTr="00B30C5F">
        <w:trPr>
          <w:trHeight w:val="320"/>
        </w:trPr>
        <w:tc>
          <w:tcPr>
            <w:tcW w:w="2219" w:type="pct"/>
            <w:shd w:val="clear" w:color="auto" w:fill="auto"/>
            <w:noWrap/>
            <w:vAlign w:val="bottom"/>
            <w:hideMark/>
          </w:tcPr>
          <w:p w14:paraId="6CE879BF" w14:textId="2BCC1DE4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Reuniones de tutorías con el docente individual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D93739F" w14:textId="3A80AE3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C76F82" w14:textId="75A9422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A0D9269" w14:textId="795BFD3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5B6AB39" w14:textId="590E8E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BD384D2" w14:textId="1E7555D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</w:tbl>
    <w:p w14:paraId="513E1440" w14:textId="1C17C082" w:rsidR="00D7558B" w:rsidRPr="00B30C5F" w:rsidRDefault="00D7558B" w:rsidP="00B30C5F">
      <w:pPr>
        <w:rPr>
          <w:rFonts w:ascii="Calibri" w:hAnsi="Calibri" w:cs="Calibri"/>
        </w:rPr>
      </w:pPr>
    </w:p>
    <w:p w14:paraId="56410840" w14:textId="17E674F7" w:rsidR="00B30C5F" w:rsidRPr="00B30C5F" w:rsidRDefault="00B30C5F" w:rsidP="00B30C5F">
      <w:pPr>
        <w:rPr>
          <w:rFonts w:ascii="Calibri" w:hAnsi="Calibri" w:cs="Calibri"/>
        </w:rPr>
      </w:pPr>
    </w:p>
    <w:p w14:paraId="541C6EF8" w14:textId="77777777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B30C5F"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7F21E8EA" w14:textId="2A7D5AA3" w:rsidR="00B30C5F" w:rsidRPr="00B33AD5" w:rsidRDefault="00B33AD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</w:rPr>
      </w:pPr>
      <w:r w:rsidRPr="00B33AD5">
        <w:rPr>
          <w:rFonts w:ascii="Calibri" w:hAnsi="Calibri" w:cs="Calibri"/>
          <w:b/>
          <w:bCs/>
          <w:color w:val="000000" w:themeColor="text1"/>
          <w:sz w:val="40"/>
          <w:szCs w:val="40"/>
        </w:rPr>
        <w:lastRenderedPageBreak/>
        <w:t>Cuestionario de Disponibilidad de Recursos para el Aprendizaje</w:t>
      </w:r>
    </w:p>
    <w:p w14:paraId="49995D79" w14:textId="1BA3CCBE" w:rsidR="00B30C5F" w:rsidRPr="00B33AD5" w:rsidRDefault="00B30C5F" w:rsidP="00B30C5F">
      <w:pPr>
        <w:rPr>
          <w:rFonts w:ascii="Calibri" w:eastAsia="Arial" w:hAnsi="Calibri" w:cs="Calibri"/>
          <w:b/>
          <w:iCs/>
          <w:color w:val="000000" w:themeColor="text1"/>
        </w:rPr>
      </w:pPr>
    </w:p>
    <w:p w14:paraId="24E02A95" w14:textId="48AD09B6" w:rsidR="00B30C5F" w:rsidRDefault="00F45832" w:rsidP="00B30C5F">
      <w:pPr>
        <w:rPr>
          <w:rFonts w:ascii="Calibri" w:hAnsi="Calibri" w:cs="Calibri"/>
          <w:lang w:val="en-US"/>
        </w:rPr>
      </w:pPr>
      <w:r w:rsidRPr="00F45832">
        <w:rPr>
          <w:rFonts w:ascii="Calibri" w:hAnsi="Calibri" w:cs="Calibri"/>
        </w:rPr>
        <w:t xml:space="preserve">¿Con qué frecuencia cuenta con los siguientes recursos durante este </w:t>
      </w:r>
      <w:r w:rsidRPr="00F45832">
        <w:rPr>
          <w:rFonts w:ascii="Calibri" w:hAnsi="Calibri" w:cs="Calibri"/>
        </w:rPr>
        <w:t>semestre</w:t>
      </w:r>
      <w:r w:rsidRPr="00F45832">
        <w:rPr>
          <w:rFonts w:ascii="Calibri" w:hAnsi="Calibri" w:cs="Calibri"/>
        </w:rPr>
        <w:t xml:space="preserve">? </w:t>
      </w:r>
      <w:r w:rsidRPr="00F45832">
        <w:rPr>
          <w:rFonts w:ascii="Calibri" w:hAnsi="Calibri" w:cs="Calibri"/>
          <w:lang w:val="en-US"/>
        </w:rPr>
        <w:t>Considere también los recursos que aportan los teléfonos móviles.</w:t>
      </w:r>
    </w:p>
    <w:p w14:paraId="055C7333" w14:textId="77777777" w:rsidR="00F45832" w:rsidRPr="00B30C5F" w:rsidRDefault="00F45832" w:rsidP="00B30C5F">
      <w:pPr>
        <w:rPr>
          <w:rFonts w:ascii="Calibri" w:hAnsi="Calibri" w:cs="Calibr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41"/>
        <w:gridCol w:w="1141"/>
        <w:gridCol w:w="1141"/>
        <w:gridCol w:w="1141"/>
        <w:gridCol w:w="1141"/>
        <w:gridCol w:w="1139"/>
      </w:tblGrid>
      <w:tr w:rsidR="00B30C5F" w:rsidRPr="00F45832" w14:paraId="3EAD7821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4E4B70C1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F3176DA" w14:textId="024C9022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Nunca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7A961C2" w14:textId="41A7F690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l menos una vez al mes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8184423" w14:textId="783F0960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l menos una vez por semana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5FAEBCE" w14:textId="4A48165D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lgunos días a la semana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634DF55" w14:textId="38B48728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l menos una vez al día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5687AC6" w14:textId="240C73E9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Cada vez que lo requiera</w:t>
            </w:r>
          </w:p>
        </w:tc>
      </w:tr>
      <w:tr w:rsidR="00B30C5F" w:rsidRPr="00B30C5F" w14:paraId="5A443DC4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FE66088" w14:textId="35DFB271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spacios tranquilos para estudiar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4121360" w14:textId="2376A31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47E3F24" w14:textId="195C803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A4905D2" w14:textId="0CB0121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E711689" w14:textId="59B351E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37A9063" w14:textId="4F59D85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002014E" w14:textId="70B677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B967E48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70268F0" w14:textId="7B973B06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spacios tranquilos para participar en videoconferencia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28085C6" w14:textId="6253517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798B474" w14:textId="3169BAB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84F9078" w14:textId="402BFE6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F6643A0" w14:textId="72CC8B8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3D50E2" w14:textId="2C12153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78549609" w14:textId="4CC477A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7B575576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77755D6" w14:textId="2D75E0CE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cceso a internet banda ancha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824F019" w14:textId="282E527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C1BC492" w14:textId="141ED6E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0511EE8" w14:textId="7E26574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31B8C83" w14:textId="1FEFC51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2EA5C72" w14:textId="4C69E6E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53E97FF8" w14:textId="15CB8E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39B8ED8C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607687FA" w14:textId="34251870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Acceso a internet sólo para redes sociale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E4B6241" w14:textId="3D1CE36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D0528AF" w14:textId="184D8C9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9F6AFF1" w14:textId="721734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7C89FD3" w14:textId="7F5836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6A80B17" w14:textId="7630E5D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7BE35FD" w14:textId="4CEE01E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4766DB9D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67DED54" w14:textId="2EAC0B19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Comput</w:t>
            </w:r>
            <w:r w:rsidR="00F45832">
              <w:rPr>
                <w:rFonts w:ascii="Calibri" w:hAnsi="Calibri" w:cs="Calibri"/>
                <w:color w:val="000000" w:themeColor="text1"/>
              </w:rPr>
              <w:t>ador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8065E59" w14:textId="61CBFFE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75E43F7" w14:textId="6A259DA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6622716" w14:textId="401E143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E822DFD" w14:textId="5CFA682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32B292F" w14:textId="0D7BA3A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59D7EDF4" w14:textId="5B40EEB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2B490DA4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5003F558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Tablet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2E80C9B" w14:textId="6512C82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B3875C4" w14:textId="1C95930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00AC9C8" w14:textId="31364DF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8EBAE82" w14:textId="0B5A793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4929B8C" w14:textId="28E9F7F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7664065" w14:textId="32D9D02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4A0E2E9B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2C9D0C92" w14:textId="1F701688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Teléfono inteligente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FF7F52A" w14:textId="6912A4A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685019C" w14:textId="0B43A7F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79B7DBD" w14:textId="3D90380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3337ABF" w14:textId="60C32BD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8F8EF57" w14:textId="3A754D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1102C369" w14:textId="4128B15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4085643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D1EBCE3" w14:textId="2C2E2E25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Micrófono para videoconferencia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F411C5E" w14:textId="5127D61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FEA1C10" w14:textId="004CB30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3436A75" w14:textId="197DE83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C57B969" w14:textId="0E43694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C70BFBE" w14:textId="4B2B312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3C78CA9E" w14:textId="5308849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6708184A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EE1F9DF" w14:textId="743C4BAA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Cámara para videoconferencia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E3B95F5" w14:textId="08D2F9A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EF4CFD1" w14:textId="20C07E5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0D5496A" w14:textId="13BBC7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6E1BBC" w14:textId="25DE185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82AC5ED" w14:textId="545935A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BF7F725" w14:textId="7D6BEBE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  <w:tr w:rsidR="00B30C5F" w:rsidRPr="00B30C5F" w14:paraId="171227FA" w14:textId="77777777" w:rsidTr="00B30C5F">
        <w:trPr>
          <w:trHeight w:val="32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C98BAA1" w14:textId="462A3179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Cámara para grabar videos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A3C93F8" w14:textId="3047065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1057700" w14:textId="2FCC163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9B2EFAD" w14:textId="437C520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0A18DED" w14:textId="1363DCE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0CE7AEA" w14:textId="791DE47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1C4E373B" w14:textId="0AD216E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5</w:t>
            </w:r>
          </w:p>
        </w:tc>
      </w:tr>
    </w:tbl>
    <w:p w14:paraId="7F5FDE37" w14:textId="250D7230" w:rsidR="00B30C5F" w:rsidRPr="00B30C5F" w:rsidRDefault="00B30C5F" w:rsidP="00B30C5F">
      <w:pPr>
        <w:rPr>
          <w:rFonts w:ascii="Calibri" w:hAnsi="Calibri" w:cs="Calibri"/>
        </w:rPr>
      </w:pPr>
    </w:p>
    <w:p w14:paraId="0FE27355" w14:textId="77777777" w:rsidR="00B30C5F" w:rsidRPr="00B30C5F" w:rsidRDefault="00B30C5F" w:rsidP="00B30C5F">
      <w:pPr>
        <w:rPr>
          <w:rFonts w:ascii="Calibri" w:hAnsi="Calibri" w:cs="Calibri"/>
        </w:rPr>
      </w:pPr>
      <w:r w:rsidRPr="00B30C5F">
        <w:rPr>
          <w:rFonts w:ascii="Calibri" w:hAnsi="Calibri" w:cs="Calibri"/>
        </w:rPr>
        <w:br w:type="page"/>
      </w:r>
    </w:p>
    <w:p w14:paraId="3DE8BFA8" w14:textId="6D7ADCCA" w:rsidR="00B30C5F" w:rsidRPr="00B33AD5" w:rsidRDefault="00B33AD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</w:rPr>
      </w:pPr>
      <w:r w:rsidRPr="00B33AD5">
        <w:rPr>
          <w:rFonts w:ascii="Calibri" w:hAnsi="Calibri" w:cs="Calibri"/>
          <w:b/>
          <w:bCs/>
          <w:color w:val="000000" w:themeColor="text1"/>
          <w:sz w:val="40"/>
          <w:szCs w:val="40"/>
        </w:rPr>
        <w:lastRenderedPageBreak/>
        <w:t>Cuestionarios de Actividades de la Vida Diaria</w:t>
      </w:r>
    </w:p>
    <w:p w14:paraId="5E44A393" w14:textId="0A4423A2" w:rsidR="00B30C5F" w:rsidRPr="00B33AD5" w:rsidRDefault="00B30C5F" w:rsidP="00B30C5F">
      <w:pPr>
        <w:rPr>
          <w:rFonts w:ascii="Calibri" w:hAnsi="Calibri" w:cs="Calibri"/>
          <w:b/>
          <w:bCs/>
          <w:color w:val="000000" w:themeColor="text1"/>
        </w:rPr>
      </w:pPr>
    </w:p>
    <w:p w14:paraId="0358F1F3" w14:textId="0ADC4BC8" w:rsidR="00B30C5F" w:rsidRPr="00F45832" w:rsidRDefault="00F45832" w:rsidP="00B30C5F">
      <w:pPr>
        <w:rPr>
          <w:rFonts w:ascii="Calibri" w:hAnsi="Calibri" w:cs="Calibri"/>
          <w:color w:val="000000" w:themeColor="text1"/>
        </w:rPr>
      </w:pPr>
      <w:r w:rsidRPr="00F45832">
        <w:rPr>
          <w:rFonts w:ascii="Calibri" w:hAnsi="Calibri" w:cs="Calibri"/>
          <w:color w:val="000000" w:themeColor="text1"/>
        </w:rPr>
        <w:t xml:space="preserve">¿Qué tipo de labores ha realizado cotidianamente este </w:t>
      </w:r>
      <w:r w:rsidRPr="00F45832">
        <w:rPr>
          <w:rFonts w:ascii="Calibri" w:hAnsi="Calibri" w:cs="Calibri"/>
          <w:color w:val="000000" w:themeColor="text1"/>
        </w:rPr>
        <w:t>semestre</w:t>
      </w:r>
      <w:r w:rsidRPr="00F45832">
        <w:rPr>
          <w:rFonts w:ascii="Calibri" w:hAnsi="Calibri" w:cs="Calibri"/>
          <w:color w:val="000000" w:themeColor="text1"/>
        </w:rPr>
        <w:t>?</w:t>
      </w:r>
    </w:p>
    <w:p w14:paraId="4053F360" w14:textId="77777777" w:rsidR="00F45832" w:rsidRPr="00F45832" w:rsidRDefault="00F45832" w:rsidP="00B30C5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183"/>
        <w:gridCol w:w="1183"/>
        <w:gridCol w:w="1183"/>
        <w:gridCol w:w="1183"/>
        <w:gridCol w:w="1185"/>
      </w:tblGrid>
      <w:tr w:rsidR="00B30C5F" w:rsidRPr="00B30C5F" w14:paraId="1C33F962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14FEBF11" w14:textId="77777777" w:rsidR="00B30C5F" w:rsidRPr="00F45832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F4BCF4" w14:textId="232C26F7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Nunca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01A4F2" w14:textId="5AEBC6A1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Pocas veces al mes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21BC9F" w14:textId="6C7BAF12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Al menos una vez por semana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A4DD809" w14:textId="0B2B4538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Varias veces por semana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765948E" w14:textId="748D1851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Todos los días</w:t>
            </w:r>
          </w:p>
        </w:tc>
      </w:tr>
      <w:tr w:rsidR="00B30C5F" w:rsidRPr="00B30C5F" w14:paraId="00AAEE47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10F2D90E" w14:textId="179D6293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Cocinar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4F7DA741" w14:textId="4C4670E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2865928" w14:textId="45676E2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171726A1" w14:textId="2BF95BC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E31B2D2" w14:textId="1843C9E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A6154F" w14:textId="7BA645A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DA8377A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3883C195" w14:textId="396FEF2A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Realizar el aseo del hogar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31A635EA" w14:textId="34CA756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06F2D92" w14:textId="5607B02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4341287" w14:textId="7FFD0AE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CB7B2BC" w14:textId="29971D4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E50D380" w14:textId="2549ED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0257E84B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9650124" w14:textId="4FC5B6E9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Cuidar a menores de edad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02E96FF0" w14:textId="2017EC8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07803F5" w14:textId="50D9EAF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73CA992" w14:textId="531792C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D420F2B" w14:textId="4A665A4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A4CC940" w14:textId="53A1E69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5C8F71C1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1773342" w14:textId="1095F58C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Cuidar adultos mayores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4F60C52" w14:textId="0517899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7E43901A" w14:textId="730741A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00FC3F3E" w14:textId="786F441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6812E27F" w14:textId="5F931F4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7880C16" w14:textId="2A23142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  <w:tr w:rsidR="00B30C5F" w:rsidRPr="00B30C5F" w14:paraId="27D9855B" w14:textId="77777777" w:rsidTr="00B30C5F">
        <w:trPr>
          <w:trHeight w:val="320"/>
        </w:trPr>
        <w:tc>
          <w:tcPr>
            <w:tcW w:w="1649" w:type="pct"/>
            <w:shd w:val="clear" w:color="auto" w:fill="auto"/>
            <w:noWrap/>
            <w:vAlign w:val="bottom"/>
            <w:hideMark/>
          </w:tcPr>
          <w:p w14:paraId="060BE863" w14:textId="0C6242B1" w:rsidR="00B30C5F" w:rsidRPr="00F45832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45832">
              <w:rPr>
                <w:rFonts w:ascii="Calibri" w:hAnsi="Calibri" w:cs="Calibri"/>
                <w:color w:val="000000" w:themeColor="text1"/>
                <w:lang w:val="en-US"/>
              </w:rPr>
              <w:t>Cuidar personas enfermas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11DEC754" w14:textId="1EC8C23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A919F2F" w14:textId="16D035C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2F94945C" w14:textId="4CAB5B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720C4F6E" w14:textId="64F51D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D503023" w14:textId="2A7AA05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4</w:t>
            </w:r>
          </w:p>
        </w:tc>
      </w:tr>
    </w:tbl>
    <w:p w14:paraId="11F90671" w14:textId="13D2E48B" w:rsidR="00B30C5F" w:rsidRPr="00B30C5F" w:rsidRDefault="00B30C5F" w:rsidP="00B30C5F">
      <w:pPr>
        <w:rPr>
          <w:rFonts w:ascii="Calibri" w:hAnsi="Calibri" w:cs="Calibri"/>
        </w:rPr>
      </w:pPr>
    </w:p>
    <w:p w14:paraId="1C965801" w14:textId="77777777" w:rsidR="00B30C5F" w:rsidRPr="00B30C5F" w:rsidRDefault="00B30C5F" w:rsidP="00B30C5F">
      <w:pPr>
        <w:rPr>
          <w:rFonts w:ascii="Calibri" w:hAnsi="Calibri" w:cs="Calibri"/>
        </w:rPr>
      </w:pPr>
      <w:r w:rsidRPr="00B30C5F">
        <w:rPr>
          <w:rFonts w:ascii="Calibri" w:hAnsi="Calibri" w:cs="Calibri"/>
        </w:rPr>
        <w:br w:type="page"/>
      </w:r>
    </w:p>
    <w:p w14:paraId="2E447896" w14:textId="7740AE59" w:rsidR="00B30C5F" w:rsidRPr="00B33AD5" w:rsidRDefault="00B33AD5" w:rsidP="00B30C5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  <w:sz w:val="40"/>
          <w:szCs w:val="40"/>
        </w:rPr>
      </w:pPr>
      <w:r w:rsidRPr="00B33AD5">
        <w:rPr>
          <w:rFonts w:ascii="Calibri" w:hAnsi="Calibri" w:cs="Calibri"/>
          <w:b/>
          <w:bCs/>
          <w:color w:val="000000" w:themeColor="text1"/>
          <w:sz w:val="40"/>
          <w:szCs w:val="40"/>
        </w:rPr>
        <w:lastRenderedPageBreak/>
        <w:t>Cuestionario de Cambios en el Bienestar</w:t>
      </w:r>
    </w:p>
    <w:p w14:paraId="0DEAA50F" w14:textId="7DCAD66F" w:rsidR="00B30C5F" w:rsidRPr="00B33AD5" w:rsidRDefault="00B30C5F" w:rsidP="00B30C5F">
      <w:pPr>
        <w:rPr>
          <w:rFonts w:ascii="Calibri" w:hAnsi="Calibri" w:cs="Calibri"/>
          <w:b/>
          <w:bCs/>
          <w:color w:val="000000" w:themeColor="text1"/>
        </w:rPr>
      </w:pPr>
    </w:p>
    <w:p w14:paraId="6991640C" w14:textId="6F5A5B5A" w:rsidR="00B30C5F" w:rsidRPr="00B30C5F" w:rsidRDefault="003D29D8" w:rsidP="00B30C5F">
      <w:pPr>
        <w:rPr>
          <w:rFonts w:ascii="Calibri" w:hAnsi="Calibri" w:cs="Calibri"/>
          <w:color w:val="000000" w:themeColor="text1"/>
          <w:lang w:val="en-US"/>
        </w:rPr>
      </w:pPr>
      <w:r w:rsidRPr="003D29D8">
        <w:rPr>
          <w:rFonts w:ascii="Calibri" w:hAnsi="Calibri" w:cs="Calibri"/>
          <w:color w:val="000000" w:themeColor="text1"/>
          <w:lang w:val="en-US"/>
        </w:rPr>
        <w:t>¿Cuánto han variado los siguientes factores en comparación con un año académico normal?</w:t>
      </w:r>
    </w:p>
    <w:p w14:paraId="26A2E7D3" w14:textId="52A4449F" w:rsidR="00B30C5F" w:rsidRPr="00B30C5F" w:rsidRDefault="00B30C5F" w:rsidP="00B30C5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79"/>
        <w:gridCol w:w="979"/>
        <w:gridCol w:w="978"/>
        <w:gridCol w:w="978"/>
        <w:gridCol w:w="978"/>
        <w:gridCol w:w="978"/>
        <w:gridCol w:w="978"/>
      </w:tblGrid>
      <w:tr w:rsidR="00B30C5F" w:rsidRPr="00B30C5F" w14:paraId="42829434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08834F05" w14:textId="7777777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07B2F96" w14:textId="6E01BA29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Radically worsen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DD4CE3" w14:textId="32DCDB17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uch worsen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4DB4734" w14:textId="3C7BC90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what worsen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B476C36" w14:textId="7C1AD38E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aintained unchang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E0F1C25" w14:textId="3858D4A2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Somewhat improv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4B7B10D" w14:textId="7533F3AC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Much improve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6101212" w14:textId="66A10CF5" w:rsidR="00B30C5F" w:rsidRPr="00B30C5F" w:rsidRDefault="00B30C5F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Calibri" w:hAnsi="Calibri" w:cs="Calibri"/>
                <w:color w:val="000000" w:themeColor="text1"/>
              </w:rPr>
              <w:t>Radically improved</w:t>
            </w:r>
          </w:p>
        </w:tc>
      </w:tr>
      <w:tr w:rsidR="00B30C5F" w:rsidRPr="00B30C5F" w14:paraId="2BC2E9FD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267C7086" w14:textId="21F62C38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Mis niveles de estrés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EF59229" w14:textId="00B36A0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DF4DB53" w14:textId="6530C3A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58EF457" w14:textId="6ECBA92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8408ABE" w14:textId="4BAFFED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F176C65" w14:textId="39CFAA7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0A64291" w14:textId="6ECC3BF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554B9D3" w14:textId="2C25B2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4972C2A4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6F976A52" w14:textId="4DA39420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Mi carga de trabajo en comparación a un semestre presencial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ED6BCB5" w14:textId="32D2EE3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F123B67" w14:textId="610A64F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97DBB7A" w14:textId="66CF2FA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78E2817" w14:textId="35647CD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3A4BBFE" w14:textId="6B1686D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1CCDD9C" w14:textId="5A3FE98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B5E7772" w14:textId="60EED0F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0F155E8D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52A1F760" w14:textId="3425AB53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Mi sensación de bienestar (p.e. sensación de tranquilidad, plenitud)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A9C0A00" w14:textId="44D33CF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F385999" w14:textId="76D5BF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FD213E0" w14:textId="0125EB7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9517BA6" w14:textId="26C71BD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6017222" w14:textId="3F84826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0847298" w14:textId="598C0A6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42D0EF4" w14:textId="6C77737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463D467C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41D90317" w14:textId="6AFEDC90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Mi estabilidad emocional (p.e. ausencia de cambios bruscos de humor, predominancia de estados emocionales positivos)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D586837" w14:textId="3D94C3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3A2DE2D" w14:textId="0F1A969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A320FCF" w14:textId="0A104F8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D95392A" w14:textId="2EC8207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0BEC63E" w14:textId="4E91A1E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1C80507" w14:textId="43FD421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175A27B" w14:textId="65DD02A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B96A8CE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37C5EE58" w14:textId="04F94CAB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La calidad del sueño (p.e. sentirse descansado después de dormir, sentir que se durmió bien)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F558401" w14:textId="6ABCD25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EB5F2A1" w14:textId="68DEE4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529E347" w14:textId="49F663E2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300FE00" w14:textId="0C62BC0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81D0C5B" w14:textId="42D52E9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D6FEE68" w14:textId="076937F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A19BC43" w14:textId="6A94C1C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09E9990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7DD6954A" w14:textId="6974FB2B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 xml:space="preserve">La calidad de mis patrones de alimentación (p.e. consumo de alimentos saludables, seguir </w:t>
            </w:r>
            <w:r w:rsidRPr="00F45832">
              <w:rPr>
                <w:rFonts w:ascii="Calibri" w:hAnsi="Calibri" w:cs="Calibri"/>
                <w:color w:val="000000" w:themeColor="text1"/>
              </w:rPr>
              <w:lastRenderedPageBreak/>
              <w:t>horarios establecidos, etc.)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C2A2967" w14:textId="67DB520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lastRenderedPageBreak/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8830F16" w14:textId="63E6A2BE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6E6A174" w14:textId="21FE48D0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58CC862D" w14:textId="333C1BB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9445E8A" w14:textId="2400389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EEBA715" w14:textId="37889F8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1758708" w14:textId="0F5DA6C3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19B32EA3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2F75D06D" w14:textId="4E745D25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l apoyo familiar con el que cuento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55C9B864" w14:textId="16D345B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6B3C984" w14:textId="4225F37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A46AA17" w14:textId="44F902D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3F805BA" w14:textId="1FEF460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D009474" w14:textId="395D61E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6A4BDE8F" w14:textId="4E8227C5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BA60B88" w14:textId="723CA1A1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0B39B950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0A10DD37" w14:textId="61263D44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El apoyo social con el que cuento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4032AB9" w14:textId="1B11A15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88AC755" w14:textId="0E683A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F0DF6B3" w14:textId="4F9E4E7D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5BDFD4E" w14:textId="0735F1FF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04AB6FBB" w14:textId="3B917C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FEA1CF8" w14:textId="5759BC48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3662D3D" w14:textId="2899061A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  <w:tr w:rsidR="00B30C5F" w:rsidRPr="00B30C5F" w14:paraId="606397AC" w14:textId="77777777" w:rsidTr="00F45832">
        <w:trPr>
          <w:trHeight w:val="320"/>
        </w:trPr>
        <w:tc>
          <w:tcPr>
            <w:tcW w:w="1121" w:type="pct"/>
            <w:shd w:val="clear" w:color="auto" w:fill="auto"/>
            <w:noWrap/>
            <w:vAlign w:val="bottom"/>
            <w:hideMark/>
          </w:tcPr>
          <w:p w14:paraId="4086DFB2" w14:textId="2DB31FD0" w:rsidR="00B30C5F" w:rsidRPr="00B30C5F" w:rsidRDefault="00F45832" w:rsidP="00B30C5F">
            <w:pPr>
              <w:shd w:val="clear" w:color="auto" w:fill="FFFFFF" w:themeFill="background1"/>
              <w:jc w:val="both"/>
              <w:rPr>
                <w:rFonts w:ascii="Calibri" w:hAnsi="Calibri" w:cs="Calibri"/>
                <w:color w:val="000000" w:themeColor="text1"/>
              </w:rPr>
            </w:pPr>
            <w:r w:rsidRPr="00F45832">
              <w:rPr>
                <w:rFonts w:ascii="Calibri" w:hAnsi="Calibri" w:cs="Calibri"/>
                <w:color w:val="000000" w:themeColor="text1"/>
              </w:rPr>
              <w:t>La compatibilización entre mis actividades académicas con actividades de otras áreas de mi vida personal (p.e. autocuidado, descanso, ocio, labores domésticas)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1407AE5" w14:textId="118BD529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3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1B764C0" w14:textId="3C7D44D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3A1177B" w14:textId="2CC68F66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-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760E9BBA" w14:textId="587804BC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9792ACE" w14:textId="0F5A817B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286BDA9B" w14:textId="1E2615B7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4CAE47DF" w14:textId="361BD2A4" w:rsidR="00B30C5F" w:rsidRPr="00B30C5F" w:rsidRDefault="00B30C5F" w:rsidP="00B30C5F">
            <w:pPr>
              <w:shd w:val="clear" w:color="auto" w:fill="FFFFFF" w:themeFill="background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30C5F">
              <w:rPr>
                <w:rFonts w:ascii="Arial Black" w:hAnsi="Arial Black" w:cs="Calibri"/>
                <w:b/>
                <w:bCs/>
                <w:color w:val="808080" w:themeColor="background1" w:themeShade="80"/>
              </w:rPr>
              <w:t>3</w:t>
            </w:r>
          </w:p>
        </w:tc>
      </w:tr>
    </w:tbl>
    <w:p w14:paraId="02E96B3C" w14:textId="77777777" w:rsidR="00B30C5F" w:rsidRPr="00B30C5F" w:rsidRDefault="00B30C5F" w:rsidP="00B30C5F">
      <w:pPr>
        <w:rPr>
          <w:rFonts w:ascii="Calibri" w:hAnsi="Calibri" w:cs="Calibri"/>
        </w:rPr>
      </w:pPr>
    </w:p>
    <w:sectPr w:rsidR="00B30C5F" w:rsidRPr="00B30C5F" w:rsidSect="002B38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5F"/>
    <w:rsid w:val="00066E9E"/>
    <w:rsid w:val="002B3877"/>
    <w:rsid w:val="00381DDB"/>
    <w:rsid w:val="003D29D8"/>
    <w:rsid w:val="00427324"/>
    <w:rsid w:val="004511B4"/>
    <w:rsid w:val="006F394D"/>
    <w:rsid w:val="00765EE4"/>
    <w:rsid w:val="007814CF"/>
    <w:rsid w:val="007A2946"/>
    <w:rsid w:val="007F593A"/>
    <w:rsid w:val="00845890"/>
    <w:rsid w:val="008A3070"/>
    <w:rsid w:val="009B2AD8"/>
    <w:rsid w:val="00B30C5F"/>
    <w:rsid w:val="00B33AD5"/>
    <w:rsid w:val="00B944B5"/>
    <w:rsid w:val="00BA0EE6"/>
    <w:rsid w:val="00C505DF"/>
    <w:rsid w:val="00CB2F3F"/>
    <w:rsid w:val="00CC4BFB"/>
    <w:rsid w:val="00D25CC4"/>
    <w:rsid w:val="00D7558B"/>
    <w:rsid w:val="00D95FDB"/>
    <w:rsid w:val="00E034F8"/>
    <w:rsid w:val="00F45832"/>
    <w:rsid w:val="00F94AEB"/>
    <w:rsid w:val="00FC571C"/>
    <w:rsid w:val="00FE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B5770F"/>
  <w15:chartTrackingRefBased/>
  <w15:docId w15:val="{E33F6D77-0FC4-E54F-A780-D998DE5B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C5F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30</Words>
  <Characters>2916</Characters>
  <Application>Microsoft Office Word</Application>
  <DocSecurity>0</DocSecurity>
  <Lines>24</Lines>
  <Paragraphs>6</Paragraphs>
  <ScaleCrop>false</ScaleCrop>
  <Company>Universidad de Concepción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Pérez Villalobos</dc:creator>
  <cp:keywords/>
  <dc:description/>
  <cp:lastModifiedBy>Cristhian Pérez Villalobos</cp:lastModifiedBy>
  <cp:revision>5</cp:revision>
  <dcterms:created xsi:type="dcterms:W3CDTF">2022-11-18T00:22:00Z</dcterms:created>
  <dcterms:modified xsi:type="dcterms:W3CDTF">2022-11-18T00:38:00Z</dcterms:modified>
</cp:coreProperties>
</file>